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98D55" w14:textId="1052DAB1" w:rsidR="003B1277" w:rsidRDefault="000C26A0" w:rsidP="00810F8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90167583"/>
      <w:bookmarkStart w:id="1" w:name="_Hlk109920255"/>
      <w:r w:rsidRPr="000C0870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0C087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C23E8">
        <w:rPr>
          <w:rFonts w:ascii="Times New Roman" w:eastAsia="宋体" w:hAnsi="Times New Roman" w:cs="Times New Roman" w:hint="eastAsia"/>
          <w:sz w:val="24"/>
          <w:szCs w:val="24"/>
        </w:rPr>
        <w:t>The Kappa value</w:t>
      </w:r>
      <w:r w:rsidR="000C23E8" w:rsidRPr="000C23E8">
        <w:rPr>
          <w:rFonts w:ascii="Times New Roman" w:eastAsia="宋体" w:hAnsi="Times New Roman" w:cs="Times New Roman" w:hint="eastAsia"/>
          <w:sz w:val="24"/>
          <w:szCs w:val="24"/>
        </w:rPr>
        <w:t xml:space="preserve"> of the enhancement patterns by the two doctor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083"/>
        <w:gridCol w:w="1030"/>
        <w:gridCol w:w="1032"/>
        <w:gridCol w:w="1032"/>
        <w:gridCol w:w="1032"/>
        <w:gridCol w:w="1032"/>
        <w:gridCol w:w="1035"/>
      </w:tblGrid>
      <w:tr w:rsidR="006F0E6D" w14:paraId="6A9E5968" w14:textId="77777777" w:rsidTr="00C52B2A">
        <w:tc>
          <w:tcPr>
            <w:tcW w:w="1036" w:type="dxa"/>
            <w:vMerge w:val="restart"/>
            <w:tcBorders>
              <w:top w:val="single" w:sz="12" w:space="0" w:color="auto"/>
            </w:tcBorders>
          </w:tcPr>
          <w:p w14:paraId="10E18477" w14:textId="5D58B963" w:rsidR="006F0E6D" w:rsidRDefault="006F0E6D" w:rsidP="006F0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Doctor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</w:tcPr>
          <w:p w14:paraId="36A37A9C" w14:textId="77777777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58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F220331" w14:textId="2F5DB466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Doctor 1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</w:tcPr>
          <w:p w14:paraId="66E14198" w14:textId="77777777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F0E6D" w14:paraId="5115CD9E" w14:textId="77777777" w:rsidTr="00C52B2A">
        <w:tc>
          <w:tcPr>
            <w:tcW w:w="1036" w:type="dxa"/>
            <w:vMerge/>
            <w:tcBorders>
              <w:bottom w:val="single" w:sz="12" w:space="0" w:color="auto"/>
            </w:tcBorders>
          </w:tcPr>
          <w:p w14:paraId="57D8C7EA" w14:textId="77777777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12" w:space="0" w:color="auto"/>
            </w:tcBorders>
          </w:tcPr>
          <w:p w14:paraId="327A53BF" w14:textId="7D0F13B7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attern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12" w:space="0" w:color="auto"/>
            </w:tcBorders>
          </w:tcPr>
          <w:p w14:paraId="19EB83E8" w14:textId="2FF92400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12" w:space="0" w:color="auto"/>
            </w:tcBorders>
          </w:tcPr>
          <w:p w14:paraId="7B3013A0" w14:textId="7908011B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bottom w:val="single" w:sz="12" w:space="0" w:color="auto"/>
            </w:tcBorders>
          </w:tcPr>
          <w:p w14:paraId="7E6DD1BD" w14:textId="4966549F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Ib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12" w:space="0" w:color="auto"/>
            </w:tcBorders>
          </w:tcPr>
          <w:p w14:paraId="56144029" w14:textId="10FB7D85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12" w:space="0" w:color="auto"/>
            </w:tcBorders>
          </w:tcPr>
          <w:p w14:paraId="61EE5283" w14:textId="147B5EF6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12" w:space="0" w:color="auto"/>
            </w:tcBorders>
          </w:tcPr>
          <w:p w14:paraId="0EE061D4" w14:textId="39AFEC02" w:rsidR="006F0E6D" w:rsidRDefault="006F0E6D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otal</w:t>
            </w:r>
          </w:p>
        </w:tc>
      </w:tr>
      <w:tr w:rsidR="009C1149" w14:paraId="3CDBF448" w14:textId="77777777" w:rsidTr="009C1149">
        <w:tc>
          <w:tcPr>
            <w:tcW w:w="1036" w:type="dxa"/>
            <w:vMerge w:val="restart"/>
            <w:tcBorders>
              <w:top w:val="single" w:sz="12" w:space="0" w:color="auto"/>
            </w:tcBorders>
          </w:tcPr>
          <w:p w14:paraId="44CA02DE" w14:textId="77777777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748D060F" w14:textId="77777777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4C7E0ACD" w14:textId="14DCC562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Doctor 2</w:t>
            </w:r>
          </w:p>
        </w:tc>
        <w:tc>
          <w:tcPr>
            <w:tcW w:w="1083" w:type="dxa"/>
            <w:tcBorders>
              <w:top w:val="single" w:sz="12" w:space="0" w:color="auto"/>
              <w:bottom w:val="nil"/>
            </w:tcBorders>
          </w:tcPr>
          <w:p w14:paraId="1A71439A" w14:textId="5BF6B7D1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030" w:type="dxa"/>
            <w:tcBorders>
              <w:top w:val="single" w:sz="12" w:space="0" w:color="auto"/>
              <w:bottom w:val="nil"/>
            </w:tcBorders>
          </w:tcPr>
          <w:p w14:paraId="063B185B" w14:textId="49A23A7C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032" w:type="dxa"/>
            <w:tcBorders>
              <w:top w:val="single" w:sz="12" w:space="0" w:color="auto"/>
              <w:bottom w:val="nil"/>
            </w:tcBorders>
          </w:tcPr>
          <w:p w14:paraId="24221162" w14:textId="6FAA9065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32" w:type="dxa"/>
            <w:tcBorders>
              <w:top w:val="single" w:sz="12" w:space="0" w:color="auto"/>
              <w:bottom w:val="nil"/>
            </w:tcBorders>
          </w:tcPr>
          <w:p w14:paraId="4A01AA87" w14:textId="7D725B5D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single" w:sz="12" w:space="0" w:color="auto"/>
              <w:bottom w:val="nil"/>
            </w:tcBorders>
          </w:tcPr>
          <w:p w14:paraId="3CF7D349" w14:textId="2727F58C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single" w:sz="12" w:space="0" w:color="auto"/>
              <w:bottom w:val="nil"/>
            </w:tcBorders>
          </w:tcPr>
          <w:p w14:paraId="0A7173FC" w14:textId="4303D1F4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5" w:type="dxa"/>
            <w:tcBorders>
              <w:top w:val="single" w:sz="12" w:space="0" w:color="auto"/>
              <w:bottom w:val="nil"/>
            </w:tcBorders>
          </w:tcPr>
          <w:p w14:paraId="3D7B4391" w14:textId="2E68CEE3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</w:t>
            </w:r>
          </w:p>
        </w:tc>
      </w:tr>
      <w:tr w:rsidR="009C1149" w14:paraId="027727C2" w14:textId="77777777" w:rsidTr="009C1149">
        <w:tc>
          <w:tcPr>
            <w:tcW w:w="1036" w:type="dxa"/>
            <w:vMerge/>
          </w:tcPr>
          <w:p w14:paraId="5D37497E" w14:textId="77777777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D0B50B9" w14:textId="5FBFA074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6249CE7" w14:textId="47892E66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5A41FA2" w14:textId="63A32BEF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45E8242" w14:textId="05D95043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8B81A36" w14:textId="7CE8C50C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9D2433C" w14:textId="08DC4BBC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26A48C9" w14:textId="6DE6BA62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9C1149" w14:paraId="251FEB41" w14:textId="77777777" w:rsidTr="009C1149">
        <w:tc>
          <w:tcPr>
            <w:tcW w:w="1036" w:type="dxa"/>
            <w:vMerge/>
          </w:tcPr>
          <w:p w14:paraId="303CDDB2" w14:textId="77777777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A11D38E" w14:textId="68068F3C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Ib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8EDA98F" w14:textId="06520DD8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08E848E" w14:textId="14E9C0D5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67FF881" w14:textId="59A5B7A4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66D3A30" w14:textId="4582F6F4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75E2EA8" w14:textId="4C48C974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330E077" w14:textId="0B552508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</w:t>
            </w:r>
          </w:p>
        </w:tc>
      </w:tr>
      <w:tr w:rsidR="009C1149" w14:paraId="58969538" w14:textId="77777777" w:rsidTr="009C1149">
        <w:tc>
          <w:tcPr>
            <w:tcW w:w="1036" w:type="dxa"/>
            <w:vMerge/>
          </w:tcPr>
          <w:p w14:paraId="5490F507" w14:textId="77777777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814F445" w14:textId="3043EB20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6EBD608" w14:textId="5C7A50A3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07EB804" w14:textId="5B7467E9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8663363" w14:textId="1BC348A9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3CE572D" w14:textId="52125C7F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DF316A4" w14:textId="25734D27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1B85B62" w14:textId="306DCB5E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9C1149" w14:paraId="273FC651" w14:textId="77777777" w:rsidTr="009C1149">
        <w:tc>
          <w:tcPr>
            <w:tcW w:w="1036" w:type="dxa"/>
            <w:vMerge/>
          </w:tcPr>
          <w:p w14:paraId="23E75E49" w14:textId="77777777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7E18E14B" w14:textId="696B8DDB" w:rsid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1B880517" w14:textId="7F1F9F40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4C380D29" w14:textId="7B2D4CBD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D5DB484" w14:textId="13E5DD7B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2EE2DE88" w14:textId="746E8408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507FD22F" w14:textId="098C48EB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52AF398D" w14:textId="625B6C75" w:rsidR="009C1149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0C26A0" w14:paraId="6F7105AF" w14:textId="77777777" w:rsidTr="009C1149">
        <w:tc>
          <w:tcPr>
            <w:tcW w:w="1036" w:type="dxa"/>
          </w:tcPr>
          <w:p w14:paraId="54A7E113" w14:textId="77777777" w:rsidR="000C26A0" w:rsidRDefault="000C26A0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77272F7" w14:textId="212C1A65" w:rsidR="000C26A0" w:rsidRDefault="009C1149" w:rsidP="009C11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0CB13823" w14:textId="4624B144" w:rsidR="000C26A0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5C3585B" w14:textId="18CB4666" w:rsidR="000C26A0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2215308" w14:textId="644E6349" w:rsidR="000C26A0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37B27AF" w14:textId="7BFE2E51" w:rsidR="000C26A0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6AE2CE1" w14:textId="04AD13E5" w:rsidR="000C26A0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2FC9871" w14:textId="4D861C32" w:rsidR="000C26A0" w:rsidRPr="009C1149" w:rsidRDefault="009C1149" w:rsidP="009C114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1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1</w:t>
            </w:r>
          </w:p>
        </w:tc>
      </w:tr>
    </w:tbl>
    <w:p w14:paraId="3E69D3C5" w14:textId="77777777" w:rsidR="003B1277" w:rsidRDefault="003B1277" w:rsidP="00810F8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72B3B63" w14:textId="4DEDFF59" w:rsidR="001D0399" w:rsidRPr="000C0870" w:rsidRDefault="001D0399" w:rsidP="00810F8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C0870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9A5E7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0C087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0C0870">
        <w:rPr>
          <w:rFonts w:ascii="Times New Roman" w:eastAsia="宋体" w:hAnsi="Times New Roman" w:cs="Times New Roman"/>
          <w:sz w:val="24"/>
          <w:szCs w:val="24"/>
        </w:rPr>
        <w:t>Correlation between filling defect</w:t>
      </w:r>
      <w:r w:rsidR="00B71991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0C0870">
        <w:rPr>
          <w:rFonts w:ascii="Times New Roman" w:eastAsia="宋体" w:hAnsi="Times New Roman" w:cs="Times New Roman"/>
          <w:sz w:val="24"/>
          <w:szCs w:val="24"/>
        </w:rPr>
        <w:t xml:space="preserve"> of L-CEUS and pathological results</w:t>
      </w:r>
    </w:p>
    <w:bookmarkEnd w:id="0"/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1991"/>
        <w:gridCol w:w="1958"/>
        <w:gridCol w:w="2057"/>
      </w:tblGrid>
      <w:tr w:rsidR="001D0399" w:rsidRPr="000C0870" w14:paraId="5180A92E" w14:textId="77777777" w:rsidTr="002F51D1">
        <w:tc>
          <w:tcPr>
            <w:tcW w:w="3487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092028F" w14:textId="77777777" w:rsidR="001D0399" w:rsidRPr="009A5E75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4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1C78E744" w14:textId="5E1D63F8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  <w:b/>
                <w:bCs/>
              </w:rPr>
              <w:t>Filling defect</w:t>
            </w:r>
            <w:r w:rsidR="00B71991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0C0870">
              <w:rPr>
                <w:rFonts w:ascii="Times New Roman" w:hAnsi="Times New Roman" w:cs="Times New Roman"/>
                <w:b/>
                <w:bCs/>
              </w:rPr>
              <w:t xml:space="preserve"> of L-CEUS</w:t>
            </w:r>
          </w:p>
        </w:tc>
        <w:tc>
          <w:tcPr>
            <w:tcW w:w="3487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54CE1D6" w14:textId="77777777" w:rsidR="001D0399" w:rsidRPr="000C0870" w:rsidRDefault="001D0399" w:rsidP="001D0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Total</w:t>
            </w:r>
          </w:p>
        </w:tc>
      </w:tr>
      <w:tr w:rsidR="001D0399" w:rsidRPr="000C0870" w14:paraId="7ABD8A45" w14:textId="77777777" w:rsidTr="002F51D1">
        <w:trPr>
          <w:trHeight w:val="212"/>
        </w:trPr>
        <w:tc>
          <w:tcPr>
            <w:tcW w:w="348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FE72CC4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single" w:sz="2" w:space="0" w:color="auto"/>
              <w:bottom w:val="single" w:sz="12" w:space="0" w:color="auto"/>
            </w:tcBorders>
          </w:tcPr>
          <w:p w14:paraId="72AD39FC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3487" w:type="dxa"/>
            <w:tcBorders>
              <w:top w:val="single" w:sz="2" w:space="0" w:color="auto"/>
              <w:bottom w:val="single" w:sz="12" w:space="0" w:color="auto"/>
            </w:tcBorders>
          </w:tcPr>
          <w:p w14:paraId="7A967021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348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8589E4B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399" w:rsidRPr="000C0870" w14:paraId="11D4117B" w14:textId="77777777" w:rsidTr="002F51D1">
        <w:trPr>
          <w:trHeight w:val="373"/>
        </w:trPr>
        <w:tc>
          <w:tcPr>
            <w:tcW w:w="3487" w:type="dxa"/>
            <w:tcBorders>
              <w:top w:val="single" w:sz="12" w:space="0" w:color="auto"/>
              <w:bottom w:val="nil"/>
            </w:tcBorders>
          </w:tcPr>
          <w:p w14:paraId="546E6FFA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Pathology (-)</w:t>
            </w:r>
          </w:p>
        </w:tc>
        <w:tc>
          <w:tcPr>
            <w:tcW w:w="3487" w:type="dxa"/>
            <w:tcBorders>
              <w:top w:val="single" w:sz="12" w:space="0" w:color="auto"/>
              <w:bottom w:val="nil"/>
            </w:tcBorders>
          </w:tcPr>
          <w:p w14:paraId="2BCAADDA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3487" w:type="dxa"/>
            <w:tcBorders>
              <w:top w:val="single" w:sz="12" w:space="0" w:color="auto"/>
              <w:bottom w:val="nil"/>
            </w:tcBorders>
          </w:tcPr>
          <w:p w14:paraId="197C4A7B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87" w:type="dxa"/>
            <w:tcBorders>
              <w:top w:val="single" w:sz="12" w:space="0" w:color="auto"/>
              <w:bottom w:val="nil"/>
            </w:tcBorders>
          </w:tcPr>
          <w:p w14:paraId="504212B2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151</w:t>
            </w:r>
          </w:p>
        </w:tc>
      </w:tr>
      <w:tr w:rsidR="001D0399" w:rsidRPr="000C0870" w14:paraId="40AD5E37" w14:textId="77777777" w:rsidTr="002F51D1">
        <w:trPr>
          <w:trHeight w:val="286"/>
        </w:trPr>
        <w:tc>
          <w:tcPr>
            <w:tcW w:w="3487" w:type="dxa"/>
            <w:tcBorders>
              <w:top w:val="nil"/>
              <w:bottom w:val="single" w:sz="12" w:space="0" w:color="auto"/>
            </w:tcBorders>
          </w:tcPr>
          <w:p w14:paraId="0FAF54DB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Pathology (+)</w:t>
            </w:r>
          </w:p>
        </w:tc>
        <w:tc>
          <w:tcPr>
            <w:tcW w:w="3487" w:type="dxa"/>
            <w:tcBorders>
              <w:top w:val="nil"/>
              <w:bottom w:val="single" w:sz="12" w:space="0" w:color="auto"/>
            </w:tcBorders>
          </w:tcPr>
          <w:p w14:paraId="54571FBD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87" w:type="dxa"/>
            <w:tcBorders>
              <w:top w:val="nil"/>
              <w:bottom w:val="single" w:sz="12" w:space="0" w:color="auto"/>
            </w:tcBorders>
          </w:tcPr>
          <w:p w14:paraId="2D6968C2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487" w:type="dxa"/>
            <w:tcBorders>
              <w:top w:val="nil"/>
              <w:bottom w:val="single" w:sz="12" w:space="0" w:color="auto"/>
            </w:tcBorders>
          </w:tcPr>
          <w:p w14:paraId="3FE49ED0" w14:textId="77777777" w:rsidR="001D0399" w:rsidRPr="000C0870" w:rsidRDefault="001D0399" w:rsidP="001D0399">
            <w:pPr>
              <w:jc w:val="center"/>
              <w:rPr>
                <w:rFonts w:ascii="Times New Roman" w:hAnsi="Times New Roman" w:cs="Times New Roman"/>
              </w:rPr>
            </w:pPr>
            <w:r w:rsidRPr="000C0870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560436DA" w14:textId="77777777" w:rsidR="001D0399" w:rsidRPr="000C0870" w:rsidRDefault="001D0399" w:rsidP="001D0399">
      <w:pPr>
        <w:rPr>
          <w:rFonts w:ascii="Times New Roman" w:eastAsia="宋体" w:hAnsi="Times New Roman" w:cs="Times New Roman"/>
          <w:sz w:val="24"/>
          <w:szCs w:val="24"/>
        </w:rPr>
      </w:pPr>
      <w:bookmarkStart w:id="2" w:name="_Hlk190167602"/>
      <w:r w:rsidRPr="000C0870">
        <w:rPr>
          <w:rFonts w:ascii="Times New Roman" w:eastAsia="宋体" w:hAnsi="Times New Roman" w:cs="Times New Roman"/>
          <w:sz w:val="24"/>
          <w:szCs w:val="24"/>
        </w:rPr>
        <w:t>Note. L-CEUS: lymphatic contrast-enhanced ultrasound, (-): negative, (+): positive.</w:t>
      </w:r>
    </w:p>
    <w:bookmarkEnd w:id="2"/>
    <w:p w14:paraId="10EB9EB7" w14:textId="77777777" w:rsidR="001D0399" w:rsidRPr="000C0870" w:rsidRDefault="001D0399" w:rsidP="00D37520">
      <w:pPr>
        <w:rPr>
          <w:rFonts w:ascii="Times New Roman" w:hAnsi="Times New Roman" w:cs="Times New Roman"/>
          <w:b/>
          <w:bCs/>
          <w:szCs w:val="21"/>
        </w:rPr>
      </w:pPr>
    </w:p>
    <w:p w14:paraId="76390EAE" w14:textId="447DB160" w:rsidR="00D37520" w:rsidRPr="00EC36D7" w:rsidRDefault="00BA50BA" w:rsidP="00D37520">
      <w:pPr>
        <w:rPr>
          <w:rFonts w:ascii="Times New Roman" w:hAnsi="Times New Roman" w:cs="Times New Roman"/>
          <w:sz w:val="24"/>
          <w:szCs w:val="24"/>
        </w:rPr>
      </w:pPr>
      <w:bookmarkStart w:id="3" w:name="_Hlk190167613"/>
      <w:r w:rsidRPr="00EC36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53A65" w:rsidRPr="00EC36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0022" w:rsidRPr="00EC36D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3472FA" w:rsidRPr="00EC36D7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D37520" w:rsidRPr="00EC36D7">
        <w:rPr>
          <w:rFonts w:ascii="Times New Roman" w:hAnsi="Times New Roman" w:cs="Times New Roman"/>
          <w:sz w:val="24"/>
          <w:szCs w:val="24"/>
        </w:rPr>
        <w:t>Comparison of morphological parameters between metastatic and benign SLNs</w:t>
      </w:r>
    </w:p>
    <w:tbl>
      <w:tblPr>
        <w:tblStyle w:val="a8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2244"/>
        <w:gridCol w:w="2552"/>
        <w:gridCol w:w="941"/>
      </w:tblGrid>
      <w:tr w:rsidR="009E1A3B" w:rsidRPr="00EC36D7" w14:paraId="358B6F88" w14:textId="77777777" w:rsidTr="00951EAD">
        <w:trPr>
          <w:jc w:val="center"/>
        </w:trPr>
        <w:tc>
          <w:tcPr>
            <w:tcW w:w="1549" w:type="pct"/>
            <w:tcBorders>
              <w:top w:val="single" w:sz="12" w:space="0" w:color="auto"/>
              <w:bottom w:val="single" w:sz="12" w:space="0" w:color="auto"/>
            </w:tcBorders>
          </w:tcPr>
          <w:bookmarkEnd w:id="3"/>
          <w:p w14:paraId="05F53302" w14:textId="77777777" w:rsidR="009E1A3B" w:rsidRPr="00EC36D7" w:rsidRDefault="009E1A3B" w:rsidP="00EC36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Parameter (</w:t>
            </w:r>
            <w:proofErr w:type="spellStart"/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pct"/>
            <w:tcBorders>
              <w:top w:val="single" w:sz="12" w:space="0" w:color="auto"/>
              <w:bottom w:val="single" w:sz="12" w:space="0" w:color="auto"/>
            </w:tcBorders>
          </w:tcPr>
          <w:p w14:paraId="1B1CC023" w14:textId="77777777" w:rsid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Benign SLNs</w:t>
            </w:r>
          </w:p>
          <w:p w14:paraId="2AB288B4" w14:textId="0449B7CC" w:rsidR="009E1A3B" w:rsidRPr="00EC36D7" w:rsidRDefault="00951EAD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1A3B" w:rsidRPr="00EC36D7">
              <w:rPr>
                <w:rFonts w:ascii="Times New Roman" w:hAnsi="Times New Roman" w:cs="Times New Roman"/>
                <w:sz w:val="24"/>
                <w:szCs w:val="24"/>
              </w:rPr>
              <w:t>n=151</w:t>
            </w: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pct"/>
            <w:tcBorders>
              <w:top w:val="single" w:sz="12" w:space="0" w:color="auto"/>
              <w:bottom w:val="single" w:sz="12" w:space="0" w:color="auto"/>
            </w:tcBorders>
          </w:tcPr>
          <w:p w14:paraId="75060DBB" w14:textId="77777777" w:rsid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Metastatic SLNs</w:t>
            </w:r>
          </w:p>
          <w:p w14:paraId="1E3324FA" w14:textId="1B5DB56E" w:rsidR="009E1A3B" w:rsidRPr="00EC36D7" w:rsidRDefault="00951EAD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1A3B" w:rsidRPr="00EC36D7">
              <w:rPr>
                <w:rFonts w:ascii="Times New Roman" w:hAnsi="Times New Roman" w:cs="Times New Roman"/>
                <w:sz w:val="24"/>
                <w:szCs w:val="24"/>
              </w:rPr>
              <w:t>n=100</w:t>
            </w: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</w:tcPr>
          <w:p w14:paraId="471CC3AC" w14:textId="13E29043" w:rsidR="009E1A3B" w:rsidRPr="00EC36D7" w:rsidRDefault="00951EAD" w:rsidP="00EC36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E1A3B" w:rsidRPr="00EC36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E1A3B" w:rsidRPr="00EC36D7" w14:paraId="59160F49" w14:textId="77777777" w:rsidTr="00951EAD">
        <w:trPr>
          <w:jc w:val="center"/>
        </w:trPr>
        <w:tc>
          <w:tcPr>
            <w:tcW w:w="1549" w:type="pct"/>
            <w:tcBorders>
              <w:top w:val="nil"/>
              <w:bottom w:val="nil"/>
            </w:tcBorders>
          </w:tcPr>
          <w:p w14:paraId="41428A46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Long diameter</w:t>
            </w:r>
          </w:p>
        </w:tc>
        <w:tc>
          <w:tcPr>
            <w:tcW w:w="1350" w:type="pct"/>
            <w:tcBorders>
              <w:top w:val="nil"/>
              <w:bottom w:val="nil"/>
            </w:tcBorders>
          </w:tcPr>
          <w:p w14:paraId="30BF7F6A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17.70±7.095</w:t>
            </w:r>
          </w:p>
        </w:tc>
        <w:tc>
          <w:tcPr>
            <w:tcW w:w="1535" w:type="pct"/>
            <w:tcBorders>
              <w:top w:val="nil"/>
              <w:bottom w:val="nil"/>
            </w:tcBorders>
          </w:tcPr>
          <w:p w14:paraId="3D87D322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17.86±7.587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14:paraId="1EF93294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9E1A3B" w:rsidRPr="00EC36D7" w14:paraId="7DB309A3" w14:textId="77777777" w:rsidTr="00951EAD">
        <w:trPr>
          <w:jc w:val="center"/>
        </w:trPr>
        <w:tc>
          <w:tcPr>
            <w:tcW w:w="1549" w:type="pct"/>
            <w:tcBorders>
              <w:top w:val="nil"/>
              <w:bottom w:val="nil"/>
            </w:tcBorders>
          </w:tcPr>
          <w:p w14:paraId="3E555436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Width diameter</w:t>
            </w:r>
          </w:p>
        </w:tc>
        <w:tc>
          <w:tcPr>
            <w:tcW w:w="1350" w:type="pct"/>
            <w:tcBorders>
              <w:top w:val="nil"/>
              <w:bottom w:val="nil"/>
            </w:tcBorders>
          </w:tcPr>
          <w:p w14:paraId="6A8C7CA6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7.395±6.766</w:t>
            </w:r>
          </w:p>
        </w:tc>
        <w:tc>
          <w:tcPr>
            <w:tcW w:w="1535" w:type="pct"/>
            <w:tcBorders>
              <w:top w:val="nil"/>
              <w:bottom w:val="nil"/>
            </w:tcBorders>
          </w:tcPr>
          <w:p w14:paraId="2A96CEC3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9.184±3.726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14:paraId="2EBC025A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9E1A3B" w:rsidRPr="00EC36D7" w14:paraId="04B89628" w14:textId="77777777" w:rsidTr="00951EAD">
        <w:trPr>
          <w:jc w:val="center"/>
        </w:trPr>
        <w:tc>
          <w:tcPr>
            <w:tcW w:w="1549" w:type="pct"/>
            <w:tcBorders>
              <w:top w:val="nil"/>
              <w:bottom w:val="single" w:sz="12" w:space="0" w:color="auto"/>
            </w:tcBorders>
          </w:tcPr>
          <w:p w14:paraId="5885B557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Cortical thickness</w:t>
            </w:r>
          </w:p>
        </w:tc>
        <w:tc>
          <w:tcPr>
            <w:tcW w:w="1350" w:type="pct"/>
            <w:tcBorders>
              <w:top w:val="nil"/>
              <w:bottom w:val="single" w:sz="12" w:space="0" w:color="auto"/>
            </w:tcBorders>
          </w:tcPr>
          <w:p w14:paraId="1C8A9FA7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2.393±1.925</w:t>
            </w:r>
          </w:p>
        </w:tc>
        <w:tc>
          <w:tcPr>
            <w:tcW w:w="1535" w:type="pct"/>
            <w:tcBorders>
              <w:top w:val="nil"/>
              <w:bottom w:val="single" w:sz="12" w:space="0" w:color="auto"/>
            </w:tcBorders>
          </w:tcPr>
          <w:p w14:paraId="0D1B835E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6.933±4.275</w:t>
            </w:r>
          </w:p>
        </w:tc>
        <w:tc>
          <w:tcPr>
            <w:tcW w:w="566" w:type="pct"/>
            <w:tcBorders>
              <w:top w:val="nil"/>
              <w:bottom w:val="single" w:sz="12" w:space="0" w:color="auto"/>
            </w:tcBorders>
          </w:tcPr>
          <w:p w14:paraId="443D74DA" w14:textId="77777777" w:rsidR="009E1A3B" w:rsidRPr="00EC36D7" w:rsidRDefault="009E1A3B" w:rsidP="00EE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6D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5D265CA2" w14:textId="32678C71" w:rsidR="009E1A3B" w:rsidRPr="00231CE2" w:rsidRDefault="00D37520" w:rsidP="00D37520">
      <w:pPr>
        <w:rPr>
          <w:rFonts w:ascii="Times New Roman" w:hAnsi="Times New Roman" w:cs="Times New Roman"/>
          <w:sz w:val="24"/>
          <w:szCs w:val="24"/>
        </w:rPr>
      </w:pPr>
      <w:bookmarkStart w:id="4" w:name="_Hlk190167620"/>
      <w:r w:rsidRPr="00EC36D7">
        <w:rPr>
          <w:rFonts w:ascii="Times New Roman" w:hAnsi="Times New Roman" w:cs="Times New Roman"/>
          <w:sz w:val="24"/>
          <w:szCs w:val="24"/>
        </w:rPr>
        <w:t>Note. SLNs: sentinel lymph nodes,</w:t>
      </w:r>
      <w:r w:rsidRPr="00EC36D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C36D7">
        <w:rPr>
          <w:rFonts w:ascii="Times New Roman" w:hAnsi="Times New Roman" w:cs="Times New Roman"/>
          <w:sz w:val="24"/>
          <w:szCs w:val="24"/>
        </w:rPr>
        <w:t>SD: standard deviation.</w:t>
      </w:r>
      <w:bookmarkEnd w:id="4"/>
    </w:p>
    <w:sectPr w:rsidR="009E1A3B" w:rsidRPr="00231CE2" w:rsidSect="00D3752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83688" w14:textId="77777777" w:rsidR="002B33D5" w:rsidRDefault="002B33D5" w:rsidP="00670102">
      <w:pPr>
        <w:rPr>
          <w:rFonts w:hint="eastAsia"/>
        </w:rPr>
      </w:pPr>
      <w:r>
        <w:separator/>
      </w:r>
    </w:p>
  </w:endnote>
  <w:endnote w:type="continuationSeparator" w:id="0">
    <w:p w14:paraId="78AA5ADD" w14:textId="77777777" w:rsidR="002B33D5" w:rsidRDefault="002B33D5" w:rsidP="006701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E11EE" w14:textId="77777777" w:rsidR="002B33D5" w:rsidRDefault="002B33D5" w:rsidP="00670102">
      <w:pPr>
        <w:rPr>
          <w:rFonts w:hint="eastAsia"/>
        </w:rPr>
      </w:pPr>
      <w:r>
        <w:separator/>
      </w:r>
    </w:p>
  </w:footnote>
  <w:footnote w:type="continuationSeparator" w:id="0">
    <w:p w14:paraId="7354EAF8" w14:textId="77777777" w:rsidR="002B33D5" w:rsidRDefault="002B33D5" w:rsidP="0067010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A662C"/>
    <w:multiLevelType w:val="hybridMultilevel"/>
    <w:tmpl w:val="BE30EFFC"/>
    <w:lvl w:ilvl="0" w:tplc="0E04F2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F90ABD"/>
    <w:multiLevelType w:val="hybridMultilevel"/>
    <w:tmpl w:val="8092FB6E"/>
    <w:lvl w:ilvl="0" w:tplc="E16EE0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72935212">
    <w:abstractNumId w:val="0"/>
  </w:num>
  <w:num w:numId="2" w16cid:durableId="2278876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70"/>
    <w:rsid w:val="000774EB"/>
    <w:rsid w:val="000C0870"/>
    <w:rsid w:val="000C23E8"/>
    <w:rsid w:val="000C26A0"/>
    <w:rsid w:val="000D44A1"/>
    <w:rsid w:val="000D630F"/>
    <w:rsid w:val="00113941"/>
    <w:rsid w:val="0016126D"/>
    <w:rsid w:val="00162148"/>
    <w:rsid w:val="00164F76"/>
    <w:rsid w:val="001661C3"/>
    <w:rsid w:val="00190022"/>
    <w:rsid w:val="001A6B2B"/>
    <w:rsid w:val="001D0399"/>
    <w:rsid w:val="001F3222"/>
    <w:rsid w:val="00204B67"/>
    <w:rsid w:val="00211A94"/>
    <w:rsid w:val="002121EC"/>
    <w:rsid w:val="00220837"/>
    <w:rsid w:val="00223E3E"/>
    <w:rsid w:val="00231CE2"/>
    <w:rsid w:val="00236B93"/>
    <w:rsid w:val="00282069"/>
    <w:rsid w:val="002A4184"/>
    <w:rsid w:val="002B33D5"/>
    <w:rsid w:val="002B3DFE"/>
    <w:rsid w:val="002C2580"/>
    <w:rsid w:val="002D3612"/>
    <w:rsid w:val="002E02A9"/>
    <w:rsid w:val="003444F2"/>
    <w:rsid w:val="00345EFC"/>
    <w:rsid w:val="003472FA"/>
    <w:rsid w:val="00352A77"/>
    <w:rsid w:val="0035499B"/>
    <w:rsid w:val="00367290"/>
    <w:rsid w:val="00384916"/>
    <w:rsid w:val="003B1277"/>
    <w:rsid w:val="003C76D1"/>
    <w:rsid w:val="003D31F4"/>
    <w:rsid w:val="00415187"/>
    <w:rsid w:val="00446BD4"/>
    <w:rsid w:val="004C32FB"/>
    <w:rsid w:val="004D0387"/>
    <w:rsid w:val="005120B2"/>
    <w:rsid w:val="005135D7"/>
    <w:rsid w:val="00525376"/>
    <w:rsid w:val="00540766"/>
    <w:rsid w:val="00561F8F"/>
    <w:rsid w:val="00562022"/>
    <w:rsid w:val="005E069E"/>
    <w:rsid w:val="00600700"/>
    <w:rsid w:val="00607AB9"/>
    <w:rsid w:val="0061111D"/>
    <w:rsid w:val="00627BAF"/>
    <w:rsid w:val="006322F0"/>
    <w:rsid w:val="0065557F"/>
    <w:rsid w:val="006648A7"/>
    <w:rsid w:val="00670102"/>
    <w:rsid w:val="00686EAB"/>
    <w:rsid w:val="00692300"/>
    <w:rsid w:val="006930DA"/>
    <w:rsid w:val="00694B29"/>
    <w:rsid w:val="006D2390"/>
    <w:rsid w:val="006E32BF"/>
    <w:rsid w:val="006E75CB"/>
    <w:rsid w:val="006F0E6D"/>
    <w:rsid w:val="006F453B"/>
    <w:rsid w:val="00706834"/>
    <w:rsid w:val="00731B84"/>
    <w:rsid w:val="00740B91"/>
    <w:rsid w:val="00766CA3"/>
    <w:rsid w:val="00777427"/>
    <w:rsid w:val="00784888"/>
    <w:rsid w:val="00810F80"/>
    <w:rsid w:val="00813056"/>
    <w:rsid w:val="00821890"/>
    <w:rsid w:val="00824700"/>
    <w:rsid w:val="008759E6"/>
    <w:rsid w:val="00894426"/>
    <w:rsid w:val="008B530E"/>
    <w:rsid w:val="008C1EFA"/>
    <w:rsid w:val="008C6FCF"/>
    <w:rsid w:val="00912B48"/>
    <w:rsid w:val="00912DB4"/>
    <w:rsid w:val="00951EAD"/>
    <w:rsid w:val="009A168A"/>
    <w:rsid w:val="009A5E75"/>
    <w:rsid w:val="009B3C6E"/>
    <w:rsid w:val="009C1149"/>
    <w:rsid w:val="009E1A3B"/>
    <w:rsid w:val="00A05AEB"/>
    <w:rsid w:val="00A367D9"/>
    <w:rsid w:val="00A74608"/>
    <w:rsid w:val="00AA7CBF"/>
    <w:rsid w:val="00B0171C"/>
    <w:rsid w:val="00B22699"/>
    <w:rsid w:val="00B71991"/>
    <w:rsid w:val="00BA50BA"/>
    <w:rsid w:val="00C05D70"/>
    <w:rsid w:val="00C272CB"/>
    <w:rsid w:val="00C308BD"/>
    <w:rsid w:val="00C3375E"/>
    <w:rsid w:val="00C3473D"/>
    <w:rsid w:val="00C400EF"/>
    <w:rsid w:val="00C40665"/>
    <w:rsid w:val="00C43D5F"/>
    <w:rsid w:val="00C76736"/>
    <w:rsid w:val="00C87512"/>
    <w:rsid w:val="00C90FFB"/>
    <w:rsid w:val="00CB30D1"/>
    <w:rsid w:val="00CF1340"/>
    <w:rsid w:val="00CF1E2E"/>
    <w:rsid w:val="00D37520"/>
    <w:rsid w:val="00D63B7F"/>
    <w:rsid w:val="00D85FA4"/>
    <w:rsid w:val="00DA2E52"/>
    <w:rsid w:val="00DD43D7"/>
    <w:rsid w:val="00E2031D"/>
    <w:rsid w:val="00E33AF8"/>
    <w:rsid w:val="00E47D25"/>
    <w:rsid w:val="00E53A65"/>
    <w:rsid w:val="00E90779"/>
    <w:rsid w:val="00E94211"/>
    <w:rsid w:val="00EA077B"/>
    <w:rsid w:val="00EA2872"/>
    <w:rsid w:val="00EC36D7"/>
    <w:rsid w:val="00EC5F29"/>
    <w:rsid w:val="00ED3953"/>
    <w:rsid w:val="00F026F6"/>
    <w:rsid w:val="00F15ADD"/>
    <w:rsid w:val="00F20DAA"/>
    <w:rsid w:val="00F22755"/>
    <w:rsid w:val="00F802D9"/>
    <w:rsid w:val="00F83A7A"/>
    <w:rsid w:val="00FC0105"/>
    <w:rsid w:val="00FD6652"/>
    <w:rsid w:val="00FE669C"/>
    <w:rsid w:val="00FE739E"/>
    <w:rsid w:val="00FE7512"/>
    <w:rsid w:val="00F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EC3E2"/>
  <w15:chartTrackingRefBased/>
  <w15:docId w15:val="{8E93F707-9D26-4487-A4EB-796970B5D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4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01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0102"/>
    <w:rPr>
      <w:sz w:val="18"/>
      <w:szCs w:val="18"/>
    </w:rPr>
  </w:style>
  <w:style w:type="paragraph" w:styleId="a7">
    <w:name w:val="List Paragraph"/>
    <w:basedOn w:val="a"/>
    <w:uiPriority w:val="34"/>
    <w:qFormat/>
    <w:rsid w:val="00352A77"/>
    <w:pPr>
      <w:ind w:firstLineChars="200" w:firstLine="420"/>
    </w:pPr>
  </w:style>
  <w:style w:type="table" w:styleId="a8">
    <w:name w:val="Table Grid"/>
    <w:basedOn w:val="a1"/>
    <w:uiPriority w:val="39"/>
    <w:rsid w:val="00347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9E1A3B"/>
    <w:rPr>
      <w:rFonts w:ascii="Arial" w:eastAsia="宋体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uiPriority w:val="39"/>
    <w:rsid w:val="001D0399"/>
    <w:rPr>
      <w:rFonts w:ascii="Arial" w:eastAsia="宋体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67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98877-27BB-4169-8A1A-1D4762E37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2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L</dc:creator>
  <cp:keywords/>
  <dc:description/>
  <cp:lastModifiedBy>Yao_User</cp:lastModifiedBy>
  <cp:revision>149</cp:revision>
  <dcterms:created xsi:type="dcterms:W3CDTF">2021-12-06T07:47:00Z</dcterms:created>
  <dcterms:modified xsi:type="dcterms:W3CDTF">2025-02-11T09:04:00Z</dcterms:modified>
</cp:coreProperties>
</file>